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4B1" w:rsidRDefault="009A04B1" w:rsidP="009A04B1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Table S2</w:t>
      </w:r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>: Antib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iotics not susceptible (Both intermediate and resistant</w:t>
      </w:r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>) to one or more antibiotics in regards to PCV Serotypes</w:t>
      </w:r>
    </w:p>
    <w:tbl>
      <w:tblPr>
        <w:tblW w:w="13304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649"/>
        <w:gridCol w:w="1833"/>
        <w:gridCol w:w="1834"/>
        <w:gridCol w:w="1833"/>
        <w:gridCol w:w="1834"/>
        <w:gridCol w:w="1833"/>
        <w:gridCol w:w="1244"/>
        <w:gridCol w:w="1244"/>
      </w:tblGrid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Serotype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Susceptible to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all a</w:t>
            </w: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tibiotics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t susceptible to one a</w:t>
            </w: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tibiotic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 xml:space="preserve">Not susceptible to two </w:t>
            </w:r>
            <w:proofErr w:type="spellStart"/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tibiotics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t susceptible to three a</w:t>
            </w: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tibiotics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t susceptible to four a</w:t>
            </w:r>
            <w:r w:rsidRPr="007739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tibiotic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6A6C7B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ot d</w:t>
            </w:r>
            <w:r w:rsidRPr="006A6C7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termined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9A04B1" w:rsidRPr="00773957" w:rsidTr="004918E9">
        <w:trPr>
          <w:cantSplit/>
          <w:trHeight w:val="167"/>
          <w:tblHeader/>
        </w:trPr>
        <w:tc>
          <w:tcPr>
            <w:tcW w:w="13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V7 Serotypes</w:t>
            </w:r>
          </w:p>
        </w:tc>
      </w:tr>
      <w:tr w:rsidR="009A04B1" w:rsidRPr="00773957" w:rsidTr="004918E9">
        <w:trPr>
          <w:cantSplit/>
          <w:trHeight w:val="167"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9 F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9A04B1" w:rsidRPr="00773957" w:rsidTr="004918E9">
        <w:trPr>
          <w:cantSplit/>
          <w:trHeight w:val="50"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3 F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6B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9 V/ 9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3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CV13 Serotypes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6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9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3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ther s</w:t>
            </w: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otypes not included within PCVs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18 A/B/C/F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5 B/ 15 C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1 A/ 11 D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5 A/ 15 F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0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1.0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5 B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7C/7B/4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8/25F/25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2 F/ 22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4 (A/B/F)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5 F/ 47 F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3 F/ 33 A/ 3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3 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9 N/ 9 L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9A04B1" w:rsidRPr="00773957" w:rsidTr="004918E9">
        <w:trPr>
          <w:cantSplit/>
          <w:tblHeader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UnTypable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7395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A0577A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0577A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</w:tr>
      <w:tr w:rsidR="009A04B1" w:rsidRPr="00773957" w:rsidTr="004918E9">
        <w:trPr>
          <w:cantSplit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95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A04B1" w:rsidRPr="00773957" w:rsidRDefault="009A04B1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21</w:t>
            </w:r>
          </w:p>
        </w:tc>
      </w:tr>
    </w:tbl>
    <w:p w:rsidR="00B47A84" w:rsidRPr="009A04B1" w:rsidRDefault="009A04B1" w:rsidP="009A04B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Note: Antibiotics tested included: Penicillin G, Erythromycin, Tetracycline, </w:t>
      </w:r>
      <w:proofErr w:type="spellStart"/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>Trimethoprime-Sulfamthoxanole</w:t>
      </w:r>
      <w:proofErr w:type="spellEnd"/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, </w:t>
      </w:r>
      <w:proofErr w:type="spellStart"/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>Cefotaxime</w:t>
      </w:r>
      <w:proofErr w:type="spellEnd"/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and </w:t>
      </w:r>
      <w:proofErr w:type="spellStart"/>
      <w:r w:rsidRPr="00773957">
        <w:rPr>
          <w:rFonts w:ascii="Times New Roman" w:eastAsia="Times New Roman" w:hAnsi="Times New Roman" w:cs="Times New Roman"/>
          <w:b/>
          <w:bCs/>
          <w:sz w:val="18"/>
          <w:szCs w:val="18"/>
        </w:rPr>
        <w:t>Vancomycin</w:t>
      </w:r>
      <w:proofErr w:type="spellEnd"/>
    </w:p>
    <w:sectPr w:rsidR="00B47A84" w:rsidRPr="009A04B1" w:rsidSect="00844A30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0B51" w:rsidRDefault="00650B51" w:rsidP="0066401A">
      <w:pPr>
        <w:spacing w:after="0" w:line="240" w:lineRule="auto"/>
      </w:pPr>
      <w:r>
        <w:separator/>
      </w:r>
    </w:p>
  </w:endnote>
  <w:endnote w:type="continuationSeparator" w:id="0">
    <w:p w:rsidR="00650B51" w:rsidRDefault="00650B51" w:rsidP="00664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00A3" w:rsidRDefault="0066401A">
    <w:pPr>
      <w:pStyle w:val="Footer"/>
    </w:pPr>
    <w:r>
      <w:fldChar w:fldCharType="begin"/>
    </w:r>
    <w:r w:rsidR="00EA6ACC">
      <w:instrText xml:space="preserve"> PAGE   \* MERGEFORMAT </w:instrText>
    </w:r>
    <w:r>
      <w:fldChar w:fldCharType="separate"/>
    </w:r>
    <w:r w:rsidR="005D1940">
      <w:rPr>
        <w:noProof/>
      </w:rPr>
      <w:t>1</w:t>
    </w:r>
    <w:r>
      <w:rPr>
        <w:noProof/>
      </w:rPr>
      <w:fldChar w:fldCharType="end"/>
    </w:r>
  </w:p>
  <w:p w:rsidR="008500A3" w:rsidRDefault="00650B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0B51" w:rsidRDefault="00650B51" w:rsidP="0066401A">
      <w:pPr>
        <w:spacing w:after="0" w:line="240" w:lineRule="auto"/>
      </w:pPr>
      <w:r>
        <w:separator/>
      </w:r>
    </w:p>
  </w:footnote>
  <w:footnote w:type="continuationSeparator" w:id="0">
    <w:p w:rsidR="00650B51" w:rsidRDefault="00650B51" w:rsidP="00664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9A04B1"/>
    <w:rsid w:val="00001A4F"/>
    <w:rsid w:val="00002E81"/>
    <w:rsid w:val="00003D52"/>
    <w:rsid w:val="00004EBC"/>
    <w:rsid w:val="00006208"/>
    <w:rsid w:val="00006232"/>
    <w:rsid w:val="00007A0E"/>
    <w:rsid w:val="00010312"/>
    <w:rsid w:val="00011892"/>
    <w:rsid w:val="00011C0E"/>
    <w:rsid w:val="000164BD"/>
    <w:rsid w:val="00016BD5"/>
    <w:rsid w:val="000179F8"/>
    <w:rsid w:val="000203F3"/>
    <w:rsid w:val="00020C84"/>
    <w:rsid w:val="00021716"/>
    <w:rsid w:val="000226C1"/>
    <w:rsid w:val="000238E5"/>
    <w:rsid w:val="00023995"/>
    <w:rsid w:val="00023EFC"/>
    <w:rsid w:val="000246E6"/>
    <w:rsid w:val="00024711"/>
    <w:rsid w:val="00025FFA"/>
    <w:rsid w:val="000265B4"/>
    <w:rsid w:val="000336CF"/>
    <w:rsid w:val="000359BA"/>
    <w:rsid w:val="00035E2C"/>
    <w:rsid w:val="00036281"/>
    <w:rsid w:val="00037FBE"/>
    <w:rsid w:val="00041095"/>
    <w:rsid w:val="0004657B"/>
    <w:rsid w:val="0005142A"/>
    <w:rsid w:val="00051620"/>
    <w:rsid w:val="00051B97"/>
    <w:rsid w:val="00051D79"/>
    <w:rsid w:val="00053BCC"/>
    <w:rsid w:val="0005404F"/>
    <w:rsid w:val="00054947"/>
    <w:rsid w:val="00055EBD"/>
    <w:rsid w:val="00056368"/>
    <w:rsid w:val="0005772E"/>
    <w:rsid w:val="00057C8F"/>
    <w:rsid w:val="00060FC0"/>
    <w:rsid w:val="00063DB6"/>
    <w:rsid w:val="00063EF2"/>
    <w:rsid w:val="00064096"/>
    <w:rsid w:val="00066BD8"/>
    <w:rsid w:val="00066F99"/>
    <w:rsid w:val="00067C62"/>
    <w:rsid w:val="00067CFE"/>
    <w:rsid w:val="00067FC8"/>
    <w:rsid w:val="00071DF8"/>
    <w:rsid w:val="00072D63"/>
    <w:rsid w:val="00076AB5"/>
    <w:rsid w:val="00076D6E"/>
    <w:rsid w:val="00077922"/>
    <w:rsid w:val="0008318E"/>
    <w:rsid w:val="0008323E"/>
    <w:rsid w:val="0008341B"/>
    <w:rsid w:val="0008364C"/>
    <w:rsid w:val="00084217"/>
    <w:rsid w:val="00084753"/>
    <w:rsid w:val="000875DF"/>
    <w:rsid w:val="00091A53"/>
    <w:rsid w:val="00092F4A"/>
    <w:rsid w:val="000931A5"/>
    <w:rsid w:val="000A0908"/>
    <w:rsid w:val="000A28D6"/>
    <w:rsid w:val="000A4CA2"/>
    <w:rsid w:val="000A4E64"/>
    <w:rsid w:val="000A58E7"/>
    <w:rsid w:val="000A7BDC"/>
    <w:rsid w:val="000B06B2"/>
    <w:rsid w:val="000B0C71"/>
    <w:rsid w:val="000B1322"/>
    <w:rsid w:val="000B1EA8"/>
    <w:rsid w:val="000B388E"/>
    <w:rsid w:val="000B4482"/>
    <w:rsid w:val="000B53E6"/>
    <w:rsid w:val="000B54CC"/>
    <w:rsid w:val="000B5A0B"/>
    <w:rsid w:val="000B6277"/>
    <w:rsid w:val="000C01DD"/>
    <w:rsid w:val="000C231C"/>
    <w:rsid w:val="000C4068"/>
    <w:rsid w:val="000C43D8"/>
    <w:rsid w:val="000C795D"/>
    <w:rsid w:val="000C7996"/>
    <w:rsid w:val="000D053A"/>
    <w:rsid w:val="000D3EE9"/>
    <w:rsid w:val="000D40F2"/>
    <w:rsid w:val="000D51BF"/>
    <w:rsid w:val="000D51E7"/>
    <w:rsid w:val="000D7F59"/>
    <w:rsid w:val="000E0371"/>
    <w:rsid w:val="000E17CF"/>
    <w:rsid w:val="000E2F73"/>
    <w:rsid w:val="000E3B24"/>
    <w:rsid w:val="000E3E66"/>
    <w:rsid w:val="000E4670"/>
    <w:rsid w:val="000E64CB"/>
    <w:rsid w:val="000E7107"/>
    <w:rsid w:val="000E7C91"/>
    <w:rsid w:val="000E7FDB"/>
    <w:rsid w:val="000F13F8"/>
    <w:rsid w:val="000F1A21"/>
    <w:rsid w:val="000F2C53"/>
    <w:rsid w:val="000F7170"/>
    <w:rsid w:val="000F74E6"/>
    <w:rsid w:val="001020C2"/>
    <w:rsid w:val="001045EF"/>
    <w:rsid w:val="00104881"/>
    <w:rsid w:val="0010590A"/>
    <w:rsid w:val="00106BBF"/>
    <w:rsid w:val="00106F87"/>
    <w:rsid w:val="00107E35"/>
    <w:rsid w:val="00110FA6"/>
    <w:rsid w:val="001118B6"/>
    <w:rsid w:val="00111C3E"/>
    <w:rsid w:val="00112283"/>
    <w:rsid w:val="001132DA"/>
    <w:rsid w:val="00115157"/>
    <w:rsid w:val="00115E32"/>
    <w:rsid w:val="001169D4"/>
    <w:rsid w:val="00117A2D"/>
    <w:rsid w:val="0012058A"/>
    <w:rsid w:val="00121BBD"/>
    <w:rsid w:val="00122887"/>
    <w:rsid w:val="00123136"/>
    <w:rsid w:val="00123163"/>
    <w:rsid w:val="00123505"/>
    <w:rsid w:val="001248E1"/>
    <w:rsid w:val="00124BA3"/>
    <w:rsid w:val="001261A1"/>
    <w:rsid w:val="00126714"/>
    <w:rsid w:val="00126A7F"/>
    <w:rsid w:val="00130032"/>
    <w:rsid w:val="00132A24"/>
    <w:rsid w:val="00132AC9"/>
    <w:rsid w:val="00136D38"/>
    <w:rsid w:val="00137395"/>
    <w:rsid w:val="00137B34"/>
    <w:rsid w:val="00140DF5"/>
    <w:rsid w:val="001410C9"/>
    <w:rsid w:val="00141A51"/>
    <w:rsid w:val="00141ED8"/>
    <w:rsid w:val="001421EF"/>
    <w:rsid w:val="00144281"/>
    <w:rsid w:val="00144824"/>
    <w:rsid w:val="00145A44"/>
    <w:rsid w:val="00147637"/>
    <w:rsid w:val="0015102C"/>
    <w:rsid w:val="00151C91"/>
    <w:rsid w:val="001527D8"/>
    <w:rsid w:val="00154E0F"/>
    <w:rsid w:val="00155513"/>
    <w:rsid w:val="00155550"/>
    <w:rsid w:val="00155695"/>
    <w:rsid w:val="001579AA"/>
    <w:rsid w:val="00160B03"/>
    <w:rsid w:val="001627B0"/>
    <w:rsid w:val="001632CC"/>
    <w:rsid w:val="0016633F"/>
    <w:rsid w:val="00166E33"/>
    <w:rsid w:val="00167895"/>
    <w:rsid w:val="00170572"/>
    <w:rsid w:val="001714FA"/>
    <w:rsid w:val="001751C2"/>
    <w:rsid w:val="00175E5E"/>
    <w:rsid w:val="001776DB"/>
    <w:rsid w:val="00180F49"/>
    <w:rsid w:val="00182992"/>
    <w:rsid w:val="001859E6"/>
    <w:rsid w:val="0018686D"/>
    <w:rsid w:val="00190121"/>
    <w:rsid w:val="00193A5B"/>
    <w:rsid w:val="00193C78"/>
    <w:rsid w:val="00194B1B"/>
    <w:rsid w:val="00195858"/>
    <w:rsid w:val="001A15F5"/>
    <w:rsid w:val="001A2A5B"/>
    <w:rsid w:val="001B0C32"/>
    <w:rsid w:val="001B1235"/>
    <w:rsid w:val="001B2B3A"/>
    <w:rsid w:val="001B3195"/>
    <w:rsid w:val="001B3313"/>
    <w:rsid w:val="001B3918"/>
    <w:rsid w:val="001B3E39"/>
    <w:rsid w:val="001B41BC"/>
    <w:rsid w:val="001B4A7C"/>
    <w:rsid w:val="001B51A5"/>
    <w:rsid w:val="001B53F9"/>
    <w:rsid w:val="001B5998"/>
    <w:rsid w:val="001B6CB3"/>
    <w:rsid w:val="001C008D"/>
    <w:rsid w:val="001C1AD5"/>
    <w:rsid w:val="001C3F8B"/>
    <w:rsid w:val="001C526D"/>
    <w:rsid w:val="001C5866"/>
    <w:rsid w:val="001D0372"/>
    <w:rsid w:val="001D382E"/>
    <w:rsid w:val="001D5B9A"/>
    <w:rsid w:val="001E191B"/>
    <w:rsid w:val="001E6E1A"/>
    <w:rsid w:val="001F34B7"/>
    <w:rsid w:val="001F49EA"/>
    <w:rsid w:val="001F791C"/>
    <w:rsid w:val="001F7C06"/>
    <w:rsid w:val="00200339"/>
    <w:rsid w:val="00201EBA"/>
    <w:rsid w:val="00202109"/>
    <w:rsid w:val="00203974"/>
    <w:rsid w:val="002076A2"/>
    <w:rsid w:val="00210A7B"/>
    <w:rsid w:val="00210D79"/>
    <w:rsid w:val="00211F0C"/>
    <w:rsid w:val="00211FDB"/>
    <w:rsid w:val="00213B30"/>
    <w:rsid w:val="002147A4"/>
    <w:rsid w:val="00214D72"/>
    <w:rsid w:val="00215404"/>
    <w:rsid w:val="00215798"/>
    <w:rsid w:val="00215B4A"/>
    <w:rsid w:val="002161B0"/>
    <w:rsid w:val="00217795"/>
    <w:rsid w:val="00220499"/>
    <w:rsid w:val="002210A4"/>
    <w:rsid w:val="002217D6"/>
    <w:rsid w:val="00227224"/>
    <w:rsid w:val="00230060"/>
    <w:rsid w:val="00231535"/>
    <w:rsid w:val="00233323"/>
    <w:rsid w:val="00235B4F"/>
    <w:rsid w:val="00240B7D"/>
    <w:rsid w:val="00241C9E"/>
    <w:rsid w:val="00242B99"/>
    <w:rsid w:val="00242E0C"/>
    <w:rsid w:val="00243B4F"/>
    <w:rsid w:val="00246165"/>
    <w:rsid w:val="00246E67"/>
    <w:rsid w:val="00247132"/>
    <w:rsid w:val="002475CD"/>
    <w:rsid w:val="002478A8"/>
    <w:rsid w:val="00247C1F"/>
    <w:rsid w:val="00250EED"/>
    <w:rsid w:val="00251713"/>
    <w:rsid w:val="002519B6"/>
    <w:rsid w:val="00252A94"/>
    <w:rsid w:val="00253CF2"/>
    <w:rsid w:val="0025446B"/>
    <w:rsid w:val="00257A3E"/>
    <w:rsid w:val="00257CB1"/>
    <w:rsid w:val="00257FB5"/>
    <w:rsid w:val="002609F0"/>
    <w:rsid w:val="002610A5"/>
    <w:rsid w:val="00261BC6"/>
    <w:rsid w:val="00267B5E"/>
    <w:rsid w:val="00271269"/>
    <w:rsid w:val="00271574"/>
    <w:rsid w:val="0027358B"/>
    <w:rsid w:val="002747A4"/>
    <w:rsid w:val="00275BED"/>
    <w:rsid w:val="00281C77"/>
    <w:rsid w:val="00283392"/>
    <w:rsid w:val="002845D6"/>
    <w:rsid w:val="00284FFC"/>
    <w:rsid w:val="00286113"/>
    <w:rsid w:val="002871F3"/>
    <w:rsid w:val="002925FD"/>
    <w:rsid w:val="0029605E"/>
    <w:rsid w:val="002A3857"/>
    <w:rsid w:val="002A408A"/>
    <w:rsid w:val="002A4D68"/>
    <w:rsid w:val="002B2028"/>
    <w:rsid w:val="002B2256"/>
    <w:rsid w:val="002B348C"/>
    <w:rsid w:val="002B5F9D"/>
    <w:rsid w:val="002B756D"/>
    <w:rsid w:val="002C3025"/>
    <w:rsid w:val="002C309C"/>
    <w:rsid w:val="002C4E40"/>
    <w:rsid w:val="002C5510"/>
    <w:rsid w:val="002C6AC5"/>
    <w:rsid w:val="002C6D2F"/>
    <w:rsid w:val="002C70F0"/>
    <w:rsid w:val="002C7D6E"/>
    <w:rsid w:val="002C7F71"/>
    <w:rsid w:val="002D1859"/>
    <w:rsid w:val="002D22B4"/>
    <w:rsid w:val="002D2782"/>
    <w:rsid w:val="002D3822"/>
    <w:rsid w:val="002D4DBC"/>
    <w:rsid w:val="002D5D1E"/>
    <w:rsid w:val="002D614F"/>
    <w:rsid w:val="002D75E3"/>
    <w:rsid w:val="002E06C8"/>
    <w:rsid w:val="002E0FE6"/>
    <w:rsid w:val="002E1615"/>
    <w:rsid w:val="002E40E3"/>
    <w:rsid w:val="002E5445"/>
    <w:rsid w:val="002E6FB5"/>
    <w:rsid w:val="002F031E"/>
    <w:rsid w:val="002F3AA7"/>
    <w:rsid w:val="002F3EC6"/>
    <w:rsid w:val="002F4D70"/>
    <w:rsid w:val="002F7209"/>
    <w:rsid w:val="002F7F65"/>
    <w:rsid w:val="003008C8"/>
    <w:rsid w:val="00300AD7"/>
    <w:rsid w:val="00300C35"/>
    <w:rsid w:val="00301888"/>
    <w:rsid w:val="00305424"/>
    <w:rsid w:val="00306CB2"/>
    <w:rsid w:val="00312BD0"/>
    <w:rsid w:val="00313F04"/>
    <w:rsid w:val="00314B0C"/>
    <w:rsid w:val="00317E64"/>
    <w:rsid w:val="00321A33"/>
    <w:rsid w:val="003231E1"/>
    <w:rsid w:val="003300F9"/>
    <w:rsid w:val="00330789"/>
    <w:rsid w:val="00333075"/>
    <w:rsid w:val="003336CE"/>
    <w:rsid w:val="00333F89"/>
    <w:rsid w:val="003352D1"/>
    <w:rsid w:val="00336056"/>
    <w:rsid w:val="003410DF"/>
    <w:rsid w:val="003446EF"/>
    <w:rsid w:val="003464F6"/>
    <w:rsid w:val="003466E8"/>
    <w:rsid w:val="00346EDB"/>
    <w:rsid w:val="003471F0"/>
    <w:rsid w:val="00347E1D"/>
    <w:rsid w:val="00352260"/>
    <w:rsid w:val="00352DC6"/>
    <w:rsid w:val="00354174"/>
    <w:rsid w:val="00354A20"/>
    <w:rsid w:val="00354D04"/>
    <w:rsid w:val="00361670"/>
    <w:rsid w:val="0036196B"/>
    <w:rsid w:val="00361F47"/>
    <w:rsid w:val="0036686F"/>
    <w:rsid w:val="00370868"/>
    <w:rsid w:val="003715C7"/>
    <w:rsid w:val="0037290F"/>
    <w:rsid w:val="00372F48"/>
    <w:rsid w:val="00374CE7"/>
    <w:rsid w:val="003767BD"/>
    <w:rsid w:val="003801A8"/>
    <w:rsid w:val="00380E2B"/>
    <w:rsid w:val="00382C27"/>
    <w:rsid w:val="00382EE7"/>
    <w:rsid w:val="00385AD4"/>
    <w:rsid w:val="00387734"/>
    <w:rsid w:val="0039023D"/>
    <w:rsid w:val="003917F8"/>
    <w:rsid w:val="0039545F"/>
    <w:rsid w:val="003958A6"/>
    <w:rsid w:val="00397C95"/>
    <w:rsid w:val="003A1EE8"/>
    <w:rsid w:val="003A4BE9"/>
    <w:rsid w:val="003A7031"/>
    <w:rsid w:val="003A76F2"/>
    <w:rsid w:val="003B1F3D"/>
    <w:rsid w:val="003B3DE4"/>
    <w:rsid w:val="003B4B09"/>
    <w:rsid w:val="003B4F71"/>
    <w:rsid w:val="003B53FB"/>
    <w:rsid w:val="003B689A"/>
    <w:rsid w:val="003B79AB"/>
    <w:rsid w:val="003C0C64"/>
    <w:rsid w:val="003C162A"/>
    <w:rsid w:val="003C223C"/>
    <w:rsid w:val="003C29E8"/>
    <w:rsid w:val="003C4DCA"/>
    <w:rsid w:val="003C5FFE"/>
    <w:rsid w:val="003C75F6"/>
    <w:rsid w:val="003C7F17"/>
    <w:rsid w:val="003D23AA"/>
    <w:rsid w:val="003D453D"/>
    <w:rsid w:val="003D6BCA"/>
    <w:rsid w:val="003E0CC9"/>
    <w:rsid w:val="003E2D9D"/>
    <w:rsid w:val="003E4A26"/>
    <w:rsid w:val="003E5E92"/>
    <w:rsid w:val="003E7519"/>
    <w:rsid w:val="003E7E1C"/>
    <w:rsid w:val="003F021D"/>
    <w:rsid w:val="003F0E57"/>
    <w:rsid w:val="003F1783"/>
    <w:rsid w:val="003F231F"/>
    <w:rsid w:val="003F40FC"/>
    <w:rsid w:val="003F4631"/>
    <w:rsid w:val="003F48A2"/>
    <w:rsid w:val="003F5C44"/>
    <w:rsid w:val="003F6AB9"/>
    <w:rsid w:val="004007F3"/>
    <w:rsid w:val="0040080A"/>
    <w:rsid w:val="004056EB"/>
    <w:rsid w:val="00405750"/>
    <w:rsid w:val="00405753"/>
    <w:rsid w:val="00411635"/>
    <w:rsid w:val="0041328E"/>
    <w:rsid w:val="0041372B"/>
    <w:rsid w:val="00415FFD"/>
    <w:rsid w:val="004169DD"/>
    <w:rsid w:val="00416CDA"/>
    <w:rsid w:val="00417822"/>
    <w:rsid w:val="004200A0"/>
    <w:rsid w:val="00420665"/>
    <w:rsid w:val="00420E88"/>
    <w:rsid w:val="00421019"/>
    <w:rsid w:val="00422E8F"/>
    <w:rsid w:val="004235E9"/>
    <w:rsid w:val="0042447A"/>
    <w:rsid w:val="00424EE7"/>
    <w:rsid w:val="00425BB6"/>
    <w:rsid w:val="0043079C"/>
    <w:rsid w:val="00431486"/>
    <w:rsid w:val="00433599"/>
    <w:rsid w:val="00437525"/>
    <w:rsid w:val="00440738"/>
    <w:rsid w:val="00441F16"/>
    <w:rsid w:val="0044269F"/>
    <w:rsid w:val="00442B78"/>
    <w:rsid w:val="00443AF6"/>
    <w:rsid w:val="004449BF"/>
    <w:rsid w:val="00445B88"/>
    <w:rsid w:val="004511D2"/>
    <w:rsid w:val="004547E5"/>
    <w:rsid w:val="004559DE"/>
    <w:rsid w:val="00455B6D"/>
    <w:rsid w:val="00457BDD"/>
    <w:rsid w:val="004607ED"/>
    <w:rsid w:val="00462FAC"/>
    <w:rsid w:val="004656C2"/>
    <w:rsid w:val="00472AE9"/>
    <w:rsid w:val="004741F6"/>
    <w:rsid w:val="00474D7D"/>
    <w:rsid w:val="004755F9"/>
    <w:rsid w:val="00475AD0"/>
    <w:rsid w:val="004760A8"/>
    <w:rsid w:val="004807B9"/>
    <w:rsid w:val="00480C64"/>
    <w:rsid w:val="00482363"/>
    <w:rsid w:val="00483BE7"/>
    <w:rsid w:val="004842BD"/>
    <w:rsid w:val="00484A09"/>
    <w:rsid w:val="00484DB8"/>
    <w:rsid w:val="0048504E"/>
    <w:rsid w:val="004864D2"/>
    <w:rsid w:val="00486BC0"/>
    <w:rsid w:val="00486E6B"/>
    <w:rsid w:val="00493B42"/>
    <w:rsid w:val="00495253"/>
    <w:rsid w:val="00495C7A"/>
    <w:rsid w:val="004A0678"/>
    <w:rsid w:val="004A18D0"/>
    <w:rsid w:val="004A18E6"/>
    <w:rsid w:val="004A5E2D"/>
    <w:rsid w:val="004A63E4"/>
    <w:rsid w:val="004B11DE"/>
    <w:rsid w:val="004B1C2D"/>
    <w:rsid w:val="004B3755"/>
    <w:rsid w:val="004B458D"/>
    <w:rsid w:val="004B55B7"/>
    <w:rsid w:val="004C006F"/>
    <w:rsid w:val="004C0426"/>
    <w:rsid w:val="004C1F18"/>
    <w:rsid w:val="004C348B"/>
    <w:rsid w:val="004C4A02"/>
    <w:rsid w:val="004D0E1E"/>
    <w:rsid w:val="004D2503"/>
    <w:rsid w:val="004D25C9"/>
    <w:rsid w:val="004D4043"/>
    <w:rsid w:val="004D4A42"/>
    <w:rsid w:val="004D60ED"/>
    <w:rsid w:val="004E2E01"/>
    <w:rsid w:val="004E306A"/>
    <w:rsid w:val="004E50FB"/>
    <w:rsid w:val="004E613A"/>
    <w:rsid w:val="004E66DA"/>
    <w:rsid w:val="004F2112"/>
    <w:rsid w:val="004F25B4"/>
    <w:rsid w:val="004F2B7C"/>
    <w:rsid w:val="004F3CF3"/>
    <w:rsid w:val="004F6F71"/>
    <w:rsid w:val="00500CE0"/>
    <w:rsid w:val="00501ADF"/>
    <w:rsid w:val="0050305F"/>
    <w:rsid w:val="00503CA4"/>
    <w:rsid w:val="00504F3C"/>
    <w:rsid w:val="00504FF8"/>
    <w:rsid w:val="0050663B"/>
    <w:rsid w:val="0051095E"/>
    <w:rsid w:val="00511D81"/>
    <w:rsid w:val="00514041"/>
    <w:rsid w:val="00514A39"/>
    <w:rsid w:val="00516AE6"/>
    <w:rsid w:val="0051700D"/>
    <w:rsid w:val="00520091"/>
    <w:rsid w:val="005236FC"/>
    <w:rsid w:val="00525FE3"/>
    <w:rsid w:val="00526A9F"/>
    <w:rsid w:val="00532FFD"/>
    <w:rsid w:val="005341C6"/>
    <w:rsid w:val="005348A4"/>
    <w:rsid w:val="00535A0E"/>
    <w:rsid w:val="005360ED"/>
    <w:rsid w:val="00537E22"/>
    <w:rsid w:val="00540BE4"/>
    <w:rsid w:val="00541607"/>
    <w:rsid w:val="00543140"/>
    <w:rsid w:val="00543323"/>
    <w:rsid w:val="00546A59"/>
    <w:rsid w:val="005471CA"/>
    <w:rsid w:val="00550063"/>
    <w:rsid w:val="005514CA"/>
    <w:rsid w:val="0055261A"/>
    <w:rsid w:val="00553FC8"/>
    <w:rsid w:val="00554F01"/>
    <w:rsid w:val="005552ED"/>
    <w:rsid w:val="00555D39"/>
    <w:rsid w:val="005614EC"/>
    <w:rsid w:val="00564312"/>
    <w:rsid w:val="00564C2B"/>
    <w:rsid w:val="00565811"/>
    <w:rsid w:val="00566770"/>
    <w:rsid w:val="00567107"/>
    <w:rsid w:val="00567F7D"/>
    <w:rsid w:val="005703CF"/>
    <w:rsid w:val="00570B85"/>
    <w:rsid w:val="00571705"/>
    <w:rsid w:val="00571BDC"/>
    <w:rsid w:val="0057220F"/>
    <w:rsid w:val="00572FA1"/>
    <w:rsid w:val="00573B69"/>
    <w:rsid w:val="005753D9"/>
    <w:rsid w:val="00575611"/>
    <w:rsid w:val="0058195C"/>
    <w:rsid w:val="00581BA0"/>
    <w:rsid w:val="005831D1"/>
    <w:rsid w:val="00584EA1"/>
    <w:rsid w:val="0058546C"/>
    <w:rsid w:val="00586472"/>
    <w:rsid w:val="00586E7B"/>
    <w:rsid w:val="00591D56"/>
    <w:rsid w:val="0059214F"/>
    <w:rsid w:val="00592B2C"/>
    <w:rsid w:val="00595F25"/>
    <w:rsid w:val="00596A34"/>
    <w:rsid w:val="005A0897"/>
    <w:rsid w:val="005A0C07"/>
    <w:rsid w:val="005A1E59"/>
    <w:rsid w:val="005A2512"/>
    <w:rsid w:val="005A2529"/>
    <w:rsid w:val="005A3856"/>
    <w:rsid w:val="005A62D3"/>
    <w:rsid w:val="005A7914"/>
    <w:rsid w:val="005B1A09"/>
    <w:rsid w:val="005B4A7F"/>
    <w:rsid w:val="005B54D7"/>
    <w:rsid w:val="005C008E"/>
    <w:rsid w:val="005C1592"/>
    <w:rsid w:val="005C51EF"/>
    <w:rsid w:val="005D1940"/>
    <w:rsid w:val="005D1C69"/>
    <w:rsid w:val="005D3D6D"/>
    <w:rsid w:val="005E1DD9"/>
    <w:rsid w:val="005E49F5"/>
    <w:rsid w:val="005E5CB5"/>
    <w:rsid w:val="005E609B"/>
    <w:rsid w:val="005E6D43"/>
    <w:rsid w:val="005F3041"/>
    <w:rsid w:val="005F5BAE"/>
    <w:rsid w:val="005F725A"/>
    <w:rsid w:val="006009F1"/>
    <w:rsid w:val="00600A34"/>
    <w:rsid w:val="006023FA"/>
    <w:rsid w:val="00602739"/>
    <w:rsid w:val="00603B6A"/>
    <w:rsid w:val="006045CD"/>
    <w:rsid w:val="00606641"/>
    <w:rsid w:val="00606EFA"/>
    <w:rsid w:val="00612B87"/>
    <w:rsid w:val="00612EFE"/>
    <w:rsid w:val="006144DE"/>
    <w:rsid w:val="006154A5"/>
    <w:rsid w:val="0061555D"/>
    <w:rsid w:val="00615D90"/>
    <w:rsid w:val="00617EEA"/>
    <w:rsid w:val="0062156D"/>
    <w:rsid w:val="0062288F"/>
    <w:rsid w:val="00623C1A"/>
    <w:rsid w:val="006258A8"/>
    <w:rsid w:val="00625A36"/>
    <w:rsid w:val="00625DA6"/>
    <w:rsid w:val="006262BC"/>
    <w:rsid w:val="00631511"/>
    <w:rsid w:val="006318DE"/>
    <w:rsid w:val="0063194A"/>
    <w:rsid w:val="00632AD8"/>
    <w:rsid w:val="00633908"/>
    <w:rsid w:val="006443BF"/>
    <w:rsid w:val="006449E7"/>
    <w:rsid w:val="00650B51"/>
    <w:rsid w:val="00651EB4"/>
    <w:rsid w:val="00652178"/>
    <w:rsid w:val="00652460"/>
    <w:rsid w:val="00652E44"/>
    <w:rsid w:val="00653F7D"/>
    <w:rsid w:val="00656C99"/>
    <w:rsid w:val="00660804"/>
    <w:rsid w:val="00661AD1"/>
    <w:rsid w:val="00661BA4"/>
    <w:rsid w:val="00662084"/>
    <w:rsid w:val="0066224C"/>
    <w:rsid w:val="00663FD7"/>
    <w:rsid w:val="0066401A"/>
    <w:rsid w:val="006713C8"/>
    <w:rsid w:val="00671D5A"/>
    <w:rsid w:val="00671E5C"/>
    <w:rsid w:val="00672FA0"/>
    <w:rsid w:val="0067375C"/>
    <w:rsid w:val="00675D2B"/>
    <w:rsid w:val="006777F3"/>
    <w:rsid w:val="00677AB7"/>
    <w:rsid w:val="00680D96"/>
    <w:rsid w:val="00680F22"/>
    <w:rsid w:val="006812A9"/>
    <w:rsid w:val="00684E4D"/>
    <w:rsid w:val="0068612F"/>
    <w:rsid w:val="006919DA"/>
    <w:rsid w:val="0069221E"/>
    <w:rsid w:val="00694971"/>
    <w:rsid w:val="00696015"/>
    <w:rsid w:val="00697CD0"/>
    <w:rsid w:val="00697F7C"/>
    <w:rsid w:val="006A292A"/>
    <w:rsid w:val="006A2AEC"/>
    <w:rsid w:val="006A2C93"/>
    <w:rsid w:val="006A2CD4"/>
    <w:rsid w:val="006A67DA"/>
    <w:rsid w:val="006A7A88"/>
    <w:rsid w:val="006B295A"/>
    <w:rsid w:val="006B2B65"/>
    <w:rsid w:val="006B2CCD"/>
    <w:rsid w:val="006B4DEB"/>
    <w:rsid w:val="006B5356"/>
    <w:rsid w:val="006B60C6"/>
    <w:rsid w:val="006C088B"/>
    <w:rsid w:val="006C2AB1"/>
    <w:rsid w:val="006C39CD"/>
    <w:rsid w:val="006C3C4F"/>
    <w:rsid w:val="006C58DD"/>
    <w:rsid w:val="006C6151"/>
    <w:rsid w:val="006C6982"/>
    <w:rsid w:val="006C6C6C"/>
    <w:rsid w:val="006C7E6B"/>
    <w:rsid w:val="006D008B"/>
    <w:rsid w:val="006D00C2"/>
    <w:rsid w:val="006D18F3"/>
    <w:rsid w:val="006D1974"/>
    <w:rsid w:val="006D2CE8"/>
    <w:rsid w:val="006D42CD"/>
    <w:rsid w:val="006D5ECF"/>
    <w:rsid w:val="006D7BAA"/>
    <w:rsid w:val="006E3383"/>
    <w:rsid w:val="006E3732"/>
    <w:rsid w:val="006E3907"/>
    <w:rsid w:val="006E3916"/>
    <w:rsid w:val="006E3947"/>
    <w:rsid w:val="006E4AE2"/>
    <w:rsid w:val="006E618B"/>
    <w:rsid w:val="006E7A5C"/>
    <w:rsid w:val="006F058F"/>
    <w:rsid w:val="006F0DD3"/>
    <w:rsid w:val="006F37AC"/>
    <w:rsid w:val="006F4B4C"/>
    <w:rsid w:val="006F7DAF"/>
    <w:rsid w:val="007001B9"/>
    <w:rsid w:val="00700BD6"/>
    <w:rsid w:val="007010CC"/>
    <w:rsid w:val="00704169"/>
    <w:rsid w:val="00710CED"/>
    <w:rsid w:val="00711227"/>
    <w:rsid w:val="00711D2A"/>
    <w:rsid w:val="00712401"/>
    <w:rsid w:val="0071446D"/>
    <w:rsid w:val="00716C7F"/>
    <w:rsid w:val="00716E18"/>
    <w:rsid w:val="00717A53"/>
    <w:rsid w:val="00717B9D"/>
    <w:rsid w:val="00721CFD"/>
    <w:rsid w:val="00723EE1"/>
    <w:rsid w:val="00726D9E"/>
    <w:rsid w:val="00730A97"/>
    <w:rsid w:val="0073249E"/>
    <w:rsid w:val="00733BA5"/>
    <w:rsid w:val="00736916"/>
    <w:rsid w:val="00736E2F"/>
    <w:rsid w:val="007371A1"/>
    <w:rsid w:val="00737504"/>
    <w:rsid w:val="00737F31"/>
    <w:rsid w:val="00740628"/>
    <w:rsid w:val="007407DC"/>
    <w:rsid w:val="00741ED6"/>
    <w:rsid w:val="007422EC"/>
    <w:rsid w:val="00744C50"/>
    <w:rsid w:val="00745025"/>
    <w:rsid w:val="00745A4B"/>
    <w:rsid w:val="007471EA"/>
    <w:rsid w:val="00751295"/>
    <w:rsid w:val="00751772"/>
    <w:rsid w:val="007538C0"/>
    <w:rsid w:val="007568C2"/>
    <w:rsid w:val="00756CD4"/>
    <w:rsid w:val="00757AD2"/>
    <w:rsid w:val="00757EC8"/>
    <w:rsid w:val="00760670"/>
    <w:rsid w:val="007611C2"/>
    <w:rsid w:val="007626FC"/>
    <w:rsid w:val="00762791"/>
    <w:rsid w:val="00764047"/>
    <w:rsid w:val="00764A7A"/>
    <w:rsid w:val="0076592A"/>
    <w:rsid w:val="00765E3D"/>
    <w:rsid w:val="0076725B"/>
    <w:rsid w:val="00770F02"/>
    <w:rsid w:val="00771D8D"/>
    <w:rsid w:val="00773320"/>
    <w:rsid w:val="00775AE2"/>
    <w:rsid w:val="007761C4"/>
    <w:rsid w:val="00780530"/>
    <w:rsid w:val="007816D0"/>
    <w:rsid w:val="00783B6C"/>
    <w:rsid w:val="007847EE"/>
    <w:rsid w:val="0078759E"/>
    <w:rsid w:val="0078772A"/>
    <w:rsid w:val="00790E92"/>
    <w:rsid w:val="007924A0"/>
    <w:rsid w:val="00792ABC"/>
    <w:rsid w:val="00793ED5"/>
    <w:rsid w:val="00795118"/>
    <w:rsid w:val="007964C1"/>
    <w:rsid w:val="007977C4"/>
    <w:rsid w:val="007A0B68"/>
    <w:rsid w:val="007A44F1"/>
    <w:rsid w:val="007A64EB"/>
    <w:rsid w:val="007A6934"/>
    <w:rsid w:val="007A7E51"/>
    <w:rsid w:val="007B0C5F"/>
    <w:rsid w:val="007B5D8B"/>
    <w:rsid w:val="007C2A45"/>
    <w:rsid w:val="007C33FB"/>
    <w:rsid w:val="007C45FC"/>
    <w:rsid w:val="007C70D0"/>
    <w:rsid w:val="007C7812"/>
    <w:rsid w:val="007D053F"/>
    <w:rsid w:val="007D140F"/>
    <w:rsid w:val="007D281E"/>
    <w:rsid w:val="007D2C2C"/>
    <w:rsid w:val="007D3884"/>
    <w:rsid w:val="007D78C1"/>
    <w:rsid w:val="007E0515"/>
    <w:rsid w:val="007E06C6"/>
    <w:rsid w:val="007E2348"/>
    <w:rsid w:val="007E2D7B"/>
    <w:rsid w:val="007E7421"/>
    <w:rsid w:val="007F0B00"/>
    <w:rsid w:val="007F1E38"/>
    <w:rsid w:val="007F55C8"/>
    <w:rsid w:val="007F5A47"/>
    <w:rsid w:val="007F7023"/>
    <w:rsid w:val="007F7DA0"/>
    <w:rsid w:val="007F7ED8"/>
    <w:rsid w:val="00800335"/>
    <w:rsid w:val="0080178F"/>
    <w:rsid w:val="008018D8"/>
    <w:rsid w:val="008019D6"/>
    <w:rsid w:val="00801D67"/>
    <w:rsid w:val="00802800"/>
    <w:rsid w:val="008029C8"/>
    <w:rsid w:val="00802DF7"/>
    <w:rsid w:val="008045A0"/>
    <w:rsid w:val="00804DB2"/>
    <w:rsid w:val="00806AC8"/>
    <w:rsid w:val="00806FFF"/>
    <w:rsid w:val="00807BF9"/>
    <w:rsid w:val="00812E98"/>
    <w:rsid w:val="00821B2D"/>
    <w:rsid w:val="00821CC3"/>
    <w:rsid w:val="0082489D"/>
    <w:rsid w:val="00824A20"/>
    <w:rsid w:val="00827FE0"/>
    <w:rsid w:val="00831882"/>
    <w:rsid w:val="008321AE"/>
    <w:rsid w:val="00832FF9"/>
    <w:rsid w:val="00834941"/>
    <w:rsid w:val="00840242"/>
    <w:rsid w:val="00842F36"/>
    <w:rsid w:val="00847366"/>
    <w:rsid w:val="00851958"/>
    <w:rsid w:val="00853A29"/>
    <w:rsid w:val="008542E3"/>
    <w:rsid w:val="00856630"/>
    <w:rsid w:val="00856FCA"/>
    <w:rsid w:val="008602FF"/>
    <w:rsid w:val="00861DDB"/>
    <w:rsid w:val="00862653"/>
    <w:rsid w:val="0086396F"/>
    <w:rsid w:val="00863F07"/>
    <w:rsid w:val="0086759C"/>
    <w:rsid w:val="008721CC"/>
    <w:rsid w:val="008727CE"/>
    <w:rsid w:val="00876D66"/>
    <w:rsid w:val="00881330"/>
    <w:rsid w:val="00881596"/>
    <w:rsid w:val="00883BB6"/>
    <w:rsid w:val="008908F8"/>
    <w:rsid w:val="00891B8C"/>
    <w:rsid w:val="0089200F"/>
    <w:rsid w:val="00893B95"/>
    <w:rsid w:val="00895B2F"/>
    <w:rsid w:val="008971F4"/>
    <w:rsid w:val="00897C2C"/>
    <w:rsid w:val="008A06FF"/>
    <w:rsid w:val="008A088C"/>
    <w:rsid w:val="008A08FE"/>
    <w:rsid w:val="008A0DCF"/>
    <w:rsid w:val="008A191E"/>
    <w:rsid w:val="008A373D"/>
    <w:rsid w:val="008A6163"/>
    <w:rsid w:val="008A6720"/>
    <w:rsid w:val="008A6DF0"/>
    <w:rsid w:val="008A78F0"/>
    <w:rsid w:val="008B0D95"/>
    <w:rsid w:val="008B11EF"/>
    <w:rsid w:val="008B151D"/>
    <w:rsid w:val="008B166E"/>
    <w:rsid w:val="008B3CCE"/>
    <w:rsid w:val="008B4BE3"/>
    <w:rsid w:val="008B5AEC"/>
    <w:rsid w:val="008B5DD6"/>
    <w:rsid w:val="008B6EA7"/>
    <w:rsid w:val="008B7444"/>
    <w:rsid w:val="008C22A8"/>
    <w:rsid w:val="008C34C0"/>
    <w:rsid w:val="008C3B6F"/>
    <w:rsid w:val="008C5A6F"/>
    <w:rsid w:val="008C64B6"/>
    <w:rsid w:val="008C6F72"/>
    <w:rsid w:val="008C77A7"/>
    <w:rsid w:val="008C7FD7"/>
    <w:rsid w:val="008D01AE"/>
    <w:rsid w:val="008D1384"/>
    <w:rsid w:val="008D2C47"/>
    <w:rsid w:val="008D2CB3"/>
    <w:rsid w:val="008D3D21"/>
    <w:rsid w:val="008D5AE8"/>
    <w:rsid w:val="008D6BF2"/>
    <w:rsid w:val="008E0F18"/>
    <w:rsid w:val="008E16E6"/>
    <w:rsid w:val="008E19FB"/>
    <w:rsid w:val="008E1AA4"/>
    <w:rsid w:val="008E49B1"/>
    <w:rsid w:val="008E59FE"/>
    <w:rsid w:val="008E7AD3"/>
    <w:rsid w:val="008F04BF"/>
    <w:rsid w:val="008F0AF6"/>
    <w:rsid w:val="008F0B7A"/>
    <w:rsid w:val="008F195E"/>
    <w:rsid w:val="008F1BCE"/>
    <w:rsid w:val="008F6E9F"/>
    <w:rsid w:val="00900033"/>
    <w:rsid w:val="009003D6"/>
    <w:rsid w:val="00901664"/>
    <w:rsid w:val="00901F2F"/>
    <w:rsid w:val="009023CF"/>
    <w:rsid w:val="00904BCC"/>
    <w:rsid w:val="00905822"/>
    <w:rsid w:val="00910386"/>
    <w:rsid w:val="0091166B"/>
    <w:rsid w:val="0091185E"/>
    <w:rsid w:val="009136E4"/>
    <w:rsid w:val="009143BE"/>
    <w:rsid w:val="009170B7"/>
    <w:rsid w:val="00917E0D"/>
    <w:rsid w:val="00921BFA"/>
    <w:rsid w:val="0092325A"/>
    <w:rsid w:val="0092586A"/>
    <w:rsid w:val="00925D82"/>
    <w:rsid w:val="009270C4"/>
    <w:rsid w:val="00927FD6"/>
    <w:rsid w:val="00930D46"/>
    <w:rsid w:val="00931755"/>
    <w:rsid w:val="00933E66"/>
    <w:rsid w:val="00935891"/>
    <w:rsid w:val="00936042"/>
    <w:rsid w:val="009369FF"/>
    <w:rsid w:val="00936E1C"/>
    <w:rsid w:val="00936FF1"/>
    <w:rsid w:val="00940968"/>
    <w:rsid w:val="00940D3C"/>
    <w:rsid w:val="009429B1"/>
    <w:rsid w:val="00946CB8"/>
    <w:rsid w:val="00947DD0"/>
    <w:rsid w:val="009517D8"/>
    <w:rsid w:val="00951D44"/>
    <w:rsid w:val="00952BEB"/>
    <w:rsid w:val="00952F0C"/>
    <w:rsid w:val="009534F9"/>
    <w:rsid w:val="00953575"/>
    <w:rsid w:val="00953C9F"/>
    <w:rsid w:val="00956248"/>
    <w:rsid w:val="0095636B"/>
    <w:rsid w:val="00962DE4"/>
    <w:rsid w:val="009646D6"/>
    <w:rsid w:val="00965AFC"/>
    <w:rsid w:val="00965F40"/>
    <w:rsid w:val="00966F75"/>
    <w:rsid w:val="0096732B"/>
    <w:rsid w:val="009679EB"/>
    <w:rsid w:val="00967F2A"/>
    <w:rsid w:val="00970895"/>
    <w:rsid w:val="00971FBC"/>
    <w:rsid w:val="0097781C"/>
    <w:rsid w:val="00982555"/>
    <w:rsid w:val="009829DD"/>
    <w:rsid w:val="0098365A"/>
    <w:rsid w:val="009867A2"/>
    <w:rsid w:val="00986B04"/>
    <w:rsid w:val="009871CA"/>
    <w:rsid w:val="00990CE1"/>
    <w:rsid w:val="00991A49"/>
    <w:rsid w:val="00991D63"/>
    <w:rsid w:val="009939E4"/>
    <w:rsid w:val="009943DA"/>
    <w:rsid w:val="009953A1"/>
    <w:rsid w:val="009A04B1"/>
    <w:rsid w:val="009A36D3"/>
    <w:rsid w:val="009A54D3"/>
    <w:rsid w:val="009A6BC2"/>
    <w:rsid w:val="009A6EF9"/>
    <w:rsid w:val="009B45EC"/>
    <w:rsid w:val="009B665E"/>
    <w:rsid w:val="009C3CC4"/>
    <w:rsid w:val="009C41DE"/>
    <w:rsid w:val="009C4A62"/>
    <w:rsid w:val="009C52A4"/>
    <w:rsid w:val="009C60FC"/>
    <w:rsid w:val="009C7739"/>
    <w:rsid w:val="009D118C"/>
    <w:rsid w:val="009D13B9"/>
    <w:rsid w:val="009D377C"/>
    <w:rsid w:val="009D4EA9"/>
    <w:rsid w:val="009D4FC9"/>
    <w:rsid w:val="009D6B44"/>
    <w:rsid w:val="009D6F05"/>
    <w:rsid w:val="009E11A8"/>
    <w:rsid w:val="009E1689"/>
    <w:rsid w:val="009E1846"/>
    <w:rsid w:val="009E337A"/>
    <w:rsid w:val="009E4493"/>
    <w:rsid w:val="009E5756"/>
    <w:rsid w:val="009E5AA5"/>
    <w:rsid w:val="009E5F78"/>
    <w:rsid w:val="009E6E9D"/>
    <w:rsid w:val="009F0990"/>
    <w:rsid w:val="009F0BB1"/>
    <w:rsid w:val="009F3C02"/>
    <w:rsid w:val="009F44B3"/>
    <w:rsid w:val="009F491F"/>
    <w:rsid w:val="00A00525"/>
    <w:rsid w:val="00A02BD0"/>
    <w:rsid w:val="00A03389"/>
    <w:rsid w:val="00A04184"/>
    <w:rsid w:val="00A04C79"/>
    <w:rsid w:val="00A05958"/>
    <w:rsid w:val="00A078F1"/>
    <w:rsid w:val="00A10A06"/>
    <w:rsid w:val="00A13332"/>
    <w:rsid w:val="00A14967"/>
    <w:rsid w:val="00A15B90"/>
    <w:rsid w:val="00A15C50"/>
    <w:rsid w:val="00A2000F"/>
    <w:rsid w:val="00A20AFC"/>
    <w:rsid w:val="00A21D7C"/>
    <w:rsid w:val="00A2302D"/>
    <w:rsid w:val="00A233F3"/>
    <w:rsid w:val="00A2341E"/>
    <w:rsid w:val="00A236C8"/>
    <w:rsid w:val="00A23DDA"/>
    <w:rsid w:val="00A24619"/>
    <w:rsid w:val="00A250DB"/>
    <w:rsid w:val="00A2636C"/>
    <w:rsid w:val="00A26396"/>
    <w:rsid w:val="00A337F6"/>
    <w:rsid w:val="00A35F5B"/>
    <w:rsid w:val="00A36A0B"/>
    <w:rsid w:val="00A37A4A"/>
    <w:rsid w:val="00A37F5E"/>
    <w:rsid w:val="00A40FD4"/>
    <w:rsid w:val="00A41609"/>
    <w:rsid w:val="00A45675"/>
    <w:rsid w:val="00A469A0"/>
    <w:rsid w:val="00A46C08"/>
    <w:rsid w:val="00A46D10"/>
    <w:rsid w:val="00A4782D"/>
    <w:rsid w:val="00A510E5"/>
    <w:rsid w:val="00A51FDD"/>
    <w:rsid w:val="00A52818"/>
    <w:rsid w:val="00A542C2"/>
    <w:rsid w:val="00A55C60"/>
    <w:rsid w:val="00A56E58"/>
    <w:rsid w:val="00A57091"/>
    <w:rsid w:val="00A61620"/>
    <w:rsid w:val="00A61E06"/>
    <w:rsid w:val="00A6224A"/>
    <w:rsid w:val="00A63B09"/>
    <w:rsid w:val="00A652FB"/>
    <w:rsid w:val="00A65630"/>
    <w:rsid w:val="00A66B31"/>
    <w:rsid w:val="00A673D7"/>
    <w:rsid w:val="00A71142"/>
    <w:rsid w:val="00A773E2"/>
    <w:rsid w:val="00A8445E"/>
    <w:rsid w:val="00A84F56"/>
    <w:rsid w:val="00A86425"/>
    <w:rsid w:val="00A878A4"/>
    <w:rsid w:val="00A87B48"/>
    <w:rsid w:val="00A900EB"/>
    <w:rsid w:val="00A91CE3"/>
    <w:rsid w:val="00A92C64"/>
    <w:rsid w:val="00A92D6F"/>
    <w:rsid w:val="00A933A2"/>
    <w:rsid w:val="00A94A16"/>
    <w:rsid w:val="00A964CC"/>
    <w:rsid w:val="00A97337"/>
    <w:rsid w:val="00A979BC"/>
    <w:rsid w:val="00A97BB5"/>
    <w:rsid w:val="00AA0820"/>
    <w:rsid w:val="00AA63E7"/>
    <w:rsid w:val="00AB17FF"/>
    <w:rsid w:val="00AB3D83"/>
    <w:rsid w:val="00AB5EC4"/>
    <w:rsid w:val="00AB5ECB"/>
    <w:rsid w:val="00AB7328"/>
    <w:rsid w:val="00AC2725"/>
    <w:rsid w:val="00AC5C4B"/>
    <w:rsid w:val="00AC5FCF"/>
    <w:rsid w:val="00AC73F9"/>
    <w:rsid w:val="00AD0F57"/>
    <w:rsid w:val="00AD4AF4"/>
    <w:rsid w:val="00AD67D3"/>
    <w:rsid w:val="00AD7E32"/>
    <w:rsid w:val="00AE31E0"/>
    <w:rsid w:val="00AE3B55"/>
    <w:rsid w:val="00AE3DDD"/>
    <w:rsid w:val="00AE4284"/>
    <w:rsid w:val="00AE4526"/>
    <w:rsid w:val="00AE47A9"/>
    <w:rsid w:val="00AE48B7"/>
    <w:rsid w:val="00AE59E2"/>
    <w:rsid w:val="00AF24CE"/>
    <w:rsid w:val="00AF2A9D"/>
    <w:rsid w:val="00AF34F5"/>
    <w:rsid w:val="00AF698E"/>
    <w:rsid w:val="00AF7535"/>
    <w:rsid w:val="00B014AD"/>
    <w:rsid w:val="00B01993"/>
    <w:rsid w:val="00B0233E"/>
    <w:rsid w:val="00B0256E"/>
    <w:rsid w:val="00B0572E"/>
    <w:rsid w:val="00B05AD7"/>
    <w:rsid w:val="00B074A8"/>
    <w:rsid w:val="00B07C66"/>
    <w:rsid w:val="00B10967"/>
    <w:rsid w:val="00B10A68"/>
    <w:rsid w:val="00B11447"/>
    <w:rsid w:val="00B12EBC"/>
    <w:rsid w:val="00B13ECB"/>
    <w:rsid w:val="00B17F2E"/>
    <w:rsid w:val="00B200C6"/>
    <w:rsid w:val="00B20AF6"/>
    <w:rsid w:val="00B2186E"/>
    <w:rsid w:val="00B22849"/>
    <w:rsid w:val="00B3421B"/>
    <w:rsid w:val="00B3656B"/>
    <w:rsid w:val="00B37836"/>
    <w:rsid w:val="00B37ED3"/>
    <w:rsid w:val="00B41486"/>
    <w:rsid w:val="00B41DB0"/>
    <w:rsid w:val="00B4211F"/>
    <w:rsid w:val="00B42FCE"/>
    <w:rsid w:val="00B43C12"/>
    <w:rsid w:val="00B44605"/>
    <w:rsid w:val="00B44A61"/>
    <w:rsid w:val="00B46575"/>
    <w:rsid w:val="00B47A84"/>
    <w:rsid w:val="00B50CF1"/>
    <w:rsid w:val="00B514A9"/>
    <w:rsid w:val="00B51C45"/>
    <w:rsid w:val="00B55647"/>
    <w:rsid w:val="00B55F7F"/>
    <w:rsid w:val="00B57425"/>
    <w:rsid w:val="00B574D8"/>
    <w:rsid w:val="00B62679"/>
    <w:rsid w:val="00B62B02"/>
    <w:rsid w:val="00B63187"/>
    <w:rsid w:val="00B7287A"/>
    <w:rsid w:val="00B728AE"/>
    <w:rsid w:val="00B7726C"/>
    <w:rsid w:val="00B77F54"/>
    <w:rsid w:val="00B841AF"/>
    <w:rsid w:val="00B851DA"/>
    <w:rsid w:val="00B862FC"/>
    <w:rsid w:val="00B87A26"/>
    <w:rsid w:val="00B90E42"/>
    <w:rsid w:val="00B9153A"/>
    <w:rsid w:val="00B93C87"/>
    <w:rsid w:val="00B93FF1"/>
    <w:rsid w:val="00B942B7"/>
    <w:rsid w:val="00B94B6A"/>
    <w:rsid w:val="00B9568F"/>
    <w:rsid w:val="00BA0790"/>
    <w:rsid w:val="00BA0AE9"/>
    <w:rsid w:val="00BA1A7F"/>
    <w:rsid w:val="00BA27BA"/>
    <w:rsid w:val="00BA4F6C"/>
    <w:rsid w:val="00BA5BF5"/>
    <w:rsid w:val="00BA6A63"/>
    <w:rsid w:val="00BB0956"/>
    <w:rsid w:val="00BB2B69"/>
    <w:rsid w:val="00BB3F70"/>
    <w:rsid w:val="00BB77E9"/>
    <w:rsid w:val="00BC0240"/>
    <w:rsid w:val="00BC1BC3"/>
    <w:rsid w:val="00BC2D69"/>
    <w:rsid w:val="00BC44E5"/>
    <w:rsid w:val="00BC5EB4"/>
    <w:rsid w:val="00BD0A3D"/>
    <w:rsid w:val="00BD152F"/>
    <w:rsid w:val="00BD419E"/>
    <w:rsid w:val="00BD52C7"/>
    <w:rsid w:val="00BD7903"/>
    <w:rsid w:val="00BE015B"/>
    <w:rsid w:val="00BE0856"/>
    <w:rsid w:val="00BE0BD1"/>
    <w:rsid w:val="00BE1089"/>
    <w:rsid w:val="00BE1AA5"/>
    <w:rsid w:val="00BE381D"/>
    <w:rsid w:val="00BE46CA"/>
    <w:rsid w:val="00BE636F"/>
    <w:rsid w:val="00BE746D"/>
    <w:rsid w:val="00BE74A2"/>
    <w:rsid w:val="00BF0087"/>
    <w:rsid w:val="00BF03F3"/>
    <w:rsid w:val="00BF30CC"/>
    <w:rsid w:val="00BF40DC"/>
    <w:rsid w:val="00BF4B23"/>
    <w:rsid w:val="00BF6E3D"/>
    <w:rsid w:val="00C03131"/>
    <w:rsid w:val="00C03516"/>
    <w:rsid w:val="00C03AD3"/>
    <w:rsid w:val="00C054F4"/>
    <w:rsid w:val="00C06685"/>
    <w:rsid w:val="00C1090F"/>
    <w:rsid w:val="00C1152A"/>
    <w:rsid w:val="00C13889"/>
    <w:rsid w:val="00C139F1"/>
    <w:rsid w:val="00C15076"/>
    <w:rsid w:val="00C15FB8"/>
    <w:rsid w:val="00C1608D"/>
    <w:rsid w:val="00C17F8F"/>
    <w:rsid w:val="00C20F9A"/>
    <w:rsid w:val="00C227C5"/>
    <w:rsid w:val="00C22E43"/>
    <w:rsid w:val="00C230DB"/>
    <w:rsid w:val="00C233B6"/>
    <w:rsid w:val="00C24164"/>
    <w:rsid w:val="00C30C0E"/>
    <w:rsid w:val="00C311C5"/>
    <w:rsid w:val="00C3334D"/>
    <w:rsid w:val="00C36F50"/>
    <w:rsid w:val="00C37C0F"/>
    <w:rsid w:val="00C41862"/>
    <w:rsid w:val="00C44145"/>
    <w:rsid w:val="00C45EF9"/>
    <w:rsid w:val="00C46103"/>
    <w:rsid w:val="00C46E67"/>
    <w:rsid w:val="00C478D3"/>
    <w:rsid w:val="00C50605"/>
    <w:rsid w:val="00C50EBD"/>
    <w:rsid w:val="00C50F3A"/>
    <w:rsid w:val="00C51C1A"/>
    <w:rsid w:val="00C51CF4"/>
    <w:rsid w:val="00C530F1"/>
    <w:rsid w:val="00C55355"/>
    <w:rsid w:val="00C56D8A"/>
    <w:rsid w:val="00C572C9"/>
    <w:rsid w:val="00C60075"/>
    <w:rsid w:val="00C614E0"/>
    <w:rsid w:val="00C618E2"/>
    <w:rsid w:val="00C61C3E"/>
    <w:rsid w:val="00C62EBA"/>
    <w:rsid w:val="00C64134"/>
    <w:rsid w:val="00C674CB"/>
    <w:rsid w:val="00C70845"/>
    <w:rsid w:val="00C70BFE"/>
    <w:rsid w:val="00C71C79"/>
    <w:rsid w:val="00C72059"/>
    <w:rsid w:val="00C74996"/>
    <w:rsid w:val="00C761D1"/>
    <w:rsid w:val="00C76F96"/>
    <w:rsid w:val="00C82776"/>
    <w:rsid w:val="00C82C5F"/>
    <w:rsid w:val="00C8304F"/>
    <w:rsid w:val="00C90DDA"/>
    <w:rsid w:val="00C979ED"/>
    <w:rsid w:val="00CA0A92"/>
    <w:rsid w:val="00CA0C7B"/>
    <w:rsid w:val="00CA0EDE"/>
    <w:rsid w:val="00CA12FC"/>
    <w:rsid w:val="00CA1A6D"/>
    <w:rsid w:val="00CA2409"/>
    <w:rsid w:val="00CA269A"/>
    <w:rsid w:val="00CA290F"/>
    <w:rsid w:val="00CA2B0B"/>
    <w:rsid w:val="00CA30A4"/>
    <w:rsid w:val="00CA42AD"/>
    <w:rsid w:val="00CA4F01"/>
    <w:rsid w:val="00CA6202"/>
    <w:rsid w:val="00CA7827"/>
    <w:rsid w:val="00CB005D"/>
    <w:rsid w:val="00CB23E6"/>
    <w:rsid w:val="00CB454F"/>
    <w:rsid w:val="00CC0F28"/>
    <w:rsid w:val="00CC127B"/>
    <w:rsid w:val="00CC1EDC"/>
    <w:rsid w:val="00CC2199"/>
    <w:rsid w:val="00CC31C2"/>
    <w:rsid w:val="00CC336B"/>
    <w:rsid w:val="00CD0AA0"/>
    <w:rsid w:val="00CD2EA0"/>
    <w:rsid w:val="00CD58D6"/>
    <w:rsid w:val="00CD6D85"/>
    <w:rsid w:val="00CE07C4"/>
    <w:rsid w:val="00CE16B4"/>
    <w:rsid w:val="00CE186B"/>
    <w:rsid w:val="00CE3005"/>
    <w:rsid w:val="00CE3800"/>
    <w:rsid w:val="00CE4306"/>
    <w:rsid w:val="00CE5F88"/>
    <w:rsid w:val="00CF06EB"/>
    <w:rsid w:val="00CF2087"/>
    <w:rsid w:val="00CF2B09"/>
    <w:rsid w:val="00CF7735"/>
    <w:rsid w:val="00D028C4"/>
    <w:rsid w:val="00D10218"/>
    <w:rsid w:val="00D1205E"/>
    <w:rsid w:val="00D1286E"/>
    <w:rsid w:val="00D14C67"/>
    <w:rsid w:val="00D16D9C"/>
    <w:rsid w:val="00D21152"/>
    <w:rsid w:val="00D21CCC"/>
    <w:rsid w:val="00D2229E"/>
    <w:rsid w:val="00D2275F"/>
    <w:rsid w:val="00D2485B"/>
    <w:rsid w:val="00D26C3C"/>
    <w:rsid w:val="00D30911"/>
    <w:rsid w:val="00D319AB"/>
    <w:rsid w:val="00D33F17"/>
    <w:rsid w:val="00D3465A"/>
    <w:rsid w:val="00D34835"/>
    <w:rsid w:val="00D35B2E"/>
    <w:rsid w:val="00D375E1"/>
    <w:rsid w:val="00D3790B"/>
    <w:rsid w:val="00D40183"/>
    <w:rsid w:val="00D40D24"/>
    <w:rsid w:val="00D41190"/>
    <w:rsid w:val="00D418AD"/>
    <w:rsid w:val="00D41CCE"/>
    <w:rsid w:val="00D4421B"/>
    <w:rsid w:val="00D455A6"/>
    <w:rsid w:val="00D501A3"/>
    <w:rsid w:val="00D50BE6"/>
    <w:rsid w:val="00D51182"/>
    <w:rsid w:val="00D5344B"/>
    <w:rsid w:val="00D537EA"/>
    <w:rsid w:val="00D53FB9"/>
    <w:rsid w:val="00D54EEF"/>
    <w:rsid w:val="00D55002"/>
    <w:rsid w:val="00D5629B"/>
    <w:rsid w:val="00D57EC9"/>
    <w:rsid w:val="00D61A8F"/>
    <w:rsid w:val="00D62904"/>
    <w:rsid w:val="00D62F75"/>
    <w:rsid w:val="00D70810"/>
    <w:rsid w:val="00D708C8"/>
    <w:rsid w:val="00D72E99"/>
    <w:rsid w:val="00D73216"/>
    <w:rsid w:val="00D74BD6"/>
    <w:rsid w:val="00D74F0A"/>
    <w:rsid w:val="00D7514A"/>
    <w:rsid w:val="00D754A2"/>
    <w:rsid w:val="00D763D2"/>
    <w:rsid w:val="00D76773"/>
    <w:rsid w:val="00D76EA4"/>
    <w:rsid w:val="00D7760F"/>
    <w:rsid w:val="00D77A87"/>
    <w:rsid w:val="00D801F6"/>
    <w:rsid w:val="00D81057"/>
    <w:rsid w:val="00D81339"/>
    <w:rsid w:val="00D84E23"/>
    <w:rsid w:val="00D86BA0"/>
    <w:rsid w:val="00D87B61"/>
    <w:rsid w:val="00D87CD2"/>
    <w:rsid w:val="00D902D3"/>
    <w:rsid w:val="00D915C1"/>
    <w:rsid w:val="00D916BB"/>
    <w:rsid w:val="00D94270"/>
    <w:rsid w:val="00D95952"/>
    <w:rsid w:val="00DA1CE6"/>
    <w:rsid w:val="00DA2AB3"/>
    <w:rsid w:val="00DA3381"/>
    <w:rsid w:val="00DA3B13"/>
    <w:rsid w:val="00DA3CF5"/>
    <w:rsid w:val="00DA5A98"/>
    <w:rsid w:val="00DA6857"/>
    <w:rsid w:val="00DA718A"/>
    <w:rsid w:val="00DB02A0"/>
    <w:rsid w:val="00DB2E55"/>
    <w:rsid w:val="00DB5087"/>
    <w:rsid w:val="00DB5753"/>
    <w:rsid w:val="00DB5849"/>
    <w:rsid w:val="00DB59DC"/>
    <w:rsid w:val="00DB72BC"/>
    <w:rsid w:val="00DC02CB"/>
    <w:rsid w:val="00DC4F7B"/>
    <w:rsid w:val="00DC5B31"/>
    <w:rsid w:val="00DC7369"/>
    <w:rsid w:val="00DD07C9"/>
    <w:rsid w:val="00DD15F2"/>
    <w:rsid w:val="00DD1770"/>
    <w:rsid w:val="00DD213C"/>
    <w:rsid w:val="00DD2C11"/>
    <w:rsid w:val="00DD5343"/>
    <w:rsid w:val="00DE014E"/>
    <w:rsid w:val="00DE2383"/>
    <w:rsid w:val="00DE3986"/>
    <w:rsid w:val="00DE3C48"/>
    <w:rsid w:val="00DE6DE4"/>
    <w:rsid w:val="00DF0013"/>
    <w:rsid w:val="00DF13E1"/>
    <w:rsid w:val="00DF1F70"/>
    <w:rsid w:val="00DF3288"/>
    <w:rsid w:val="00DF59D5"/>
    <w:rsid w:val="00DF6EED"/>
    <w:rsid w:val="00E019CC"/>
    <w:rsid w:val="00E03AD0"/>
    <w:rsid w:val="00E03E49"/>
    <w:rsid w:val="00E04A68"/>
    <w:rsid w:val="00E069E0"/>
    <w:rsid w:val="00E074AC"/>
    <w:rsid w:val="00E11A02"/>
    <w:rsid w:val="00E11E42"/>
    <w:rsid w:val="00E1415C"/>
    <w:rsid w:val="00E144BB"/>
    <w:rsid w:val="00E1675C"/>
    <w:rsid w:val="00E17BCD"/>
    <w:rsid w:val="00E2015F"/>
    <w:rsid w:val="00E23CBC"/>
    <w:rsid w:val="00E2717A"/>
    <w:rsid w:val="00E3043B"/>
    <w:rsid w:val="00E30DCC"/>
    <w:rsid w:val="00E31356"/>
    <w:rsid w:val="00E31617"/>
    <w:rsid w:val="00E34523"/>
    <w:rsid w:val="00E3568E"/>
    <w:rsid w:val="00E372B1"/>
    <w:rsid w:val="00E376D4"/>
    <w:rsid w:val="00E377C2"/>
    <w:rsid w:val="00E377E1"/>
    <w:rsid w:val="00E37BA1"/>
    <w:rsid w:val="00E40D15"/>
    <w:rsid w:val="00E42E27"/>
    <w:rsid w:val="00E42E93"/>
    <w:rsid w:val="00E47A0A"/>
    <w:rsid w:val="00E51093"/>
    <w:rsid w:val="00E53B33"/>
    <w:rsid w:val="00E55CA4"/>
    <w:rsid w:val="00E564BE"/>
    <w:rsid w:val="00E568DB"/>
    <w:rsid w:val="00E57932"/>
    <w:rsid w:val="00E60331"/>
    <w:rsid w:val="00E603B4"/>
    <w:rsid w:val="00E6292D"/>
    <w:rsid w:val="00E62AB4"/>
    <w:rsid w:val="00E64151"/>
    <w:rsid w:val="00E6742A"/>
    <w:rsid w:val="00E727A2"/>
    <w:rsid w:val="00E7495F"/>
    <w:rsid w:val="00E75186"/>
    <w:rsid w:val="00E76CAD"/>
    <w:rsid w:val="00E76DF9"/>
    <w:rsid w:val="00E806AA"/>
    <w:rsid w:val="00E81CDA"/>
    <w:rsid w:val="00E83662"/>
    <w:rsid w:val="00E837B2"/>
    <w:rsid w:val="00E83B78"/>
    <w:rsid w:val="00E83D9C"/>
    <w:rsid w:val="00E8411D"/>
    <w:rsid w:val="00E84865"/>
    <w:rsid w:val="00E84AD0"/>
    <w:rsid w:val="00E85256"/>
    <w:rsid w:val="00E9331D"/>
    <w:rsid w:val="00E96A42"/>
    <w:rsid w:val="00E97AF0"/>
    <w:rsid w:val="00E97EFC"/>
    <w:rsid w:val="00EA0340"/>
    <w:rsid w:val="00EA0C53"/>
    <w:rsid w:val="00EA423F"/>
    <w:rsid w:val="00EA43B4"/>
    <w:rsid w:val="00EA6ACC"/>
    <w:rsid w:val="00EA6AE7"/>
    <w:rsid w:val="00EB049A"/>
    <w:rsid w:val="00EB3398"/>
    <w:rsid w:val="00EB5A88"/>
    <w:rsid w:val="00EB7C1E"/>
    <w:rsid w:val="00EB7FFE"/>
    <w:rsid w:val="00EC06FB"/>
    <w:rsid w:val="00EC1134"/>
    <w:rsid w:val="00EC18CB"/>
    <w:rsid w:val="00EC1E19"/>
    <w:rsid w:val="00EC3638"/>
    <w:rsid w:val="00EC412B"/>
    <w:rsid w:val="00EC50F1"/>
    <w:rsid w:val="00EC5345"/>
    <w:rsid w:val="00EC5A4F"/>
    <w:rsid w:val="00EC7078"/>
    <w:rsid w:val="00EC7D93"/>
    <w:rsid w:val="00EC7DCE"/>
    <w:rsid w:val="00ED0195"/>
    <w:rsid w:val="00ED13F2"/>
    <w:rsid w:val="00ED64E6"/>
    <w:rsid w:val="00EE04F7"/>
    <w:rsid w:val="00EE0993"/>
    <w:rsid w:val="00EE3C6F"/>
    <w:rsid w:val="00EF0703"/>
    <w:rsid w:val="00EF179D"/>
    <w:rsid w:val="00EF31A7"/>
    <w:rsid w:val="00EF5026"/>
    <w:rsid w:val="00F003EF"/>
    <w:rsid w:val="00F00C66"/>
    <w:rsid w:val="00F02417"/>
    <w:rsid w:val="00F100C7"/>
    <w:rsid w:val="00F116F1"/>
    <w:rsid w:val="00F12612"/>
    <w:rsid w:val="00F13253"/>
    <w:rsid w:val="00F1360D"/>
    <w:rsid w:val="00F13F8F"/>
    <w:rsid w:val="00F14700"/>
    <w:rsid w:val="00F17BBB"/>
    <w:rsid w:val="00F20162"/>
    <w:rsid w:val="00F219A0"/>
    <w:rsid w:val="00F22332"/>
    <w:rsid w:val="00F2357C"/>
    <w:rsid w:val="00F2432A"/>
    <w:rsid w:val="00F24796"/>
    <w:rsid w:val="00F24C6E"/>
    <w:rsid w:val="00F25223"/>
    <w:rsid w:val="00F2571E"/>
    <w:rsid w:val="00F2589C"/>
    <w:rsid w:val="00F25E89"/>
    <w:rsid w:val="00F27D50"/>
    <w:rsid w:val="00F30578"/>
    <w:rsid w:val="00F31006"/>
    <w:rsid w:val="00F328BB"/>
    <w:rsid w:val="00F34A91"/>
    <w:rsid w:val="00F35516"/>
    <w:rsid w:val="00F37FE1"/>
    <w:rsid w:val="00F40C3D"/>
    <w:rsid w:val="00F40FD9"/>
    <w:rsid w:val="00F41C61"/>
    <w:rsid w:val="00F4268A"/>
    <w:rsid w:val="00F42B9F"/>
    <w:rsid w:val="00F436E9"/>
    <w:rsid w:val="00F4396B"/>
    <w:rsid w:val="00F43DE9"/>
    <w:rsid w:val="00F43F06"/>
    <w:rsid w:val="00F4414D"/>
    <w:rsid w:val="00F4582B"/>
    <w:rsid w:val="00F4685A"/>
    <w:rsid w:val="00F47D62"/>
    <w:rsid w:val="00F500C9"/>
    <w:rsid w:val="00F528D5"/>
    <w:rsid w:val="00F52FFA"/>
    <w:rsid w:val="00F54535"/>
    <w:rsid w:val="00F54843"/>
    <w:rsid w:val="00F5505D"/>
    <w:rsid w:val="00F57A03"/>
    <w:rsid w:val="00F60A7E"/>
    <w:rsid w:val="00F61E69"/>
    <w:rsid w:val="00F6275B"/>
    <w:rsid w:val="00F63019"/>
    <w:rsid w:val="00F63782"/>
    <w:rsid w:val="00F63C46"/>
    <w:rsid w:val="00F667E9"/>
    <w:rsid w:val="00F7095D"/>
    <w:rsid w:val="00F71177"/>
    <w:rsid w:val="00F71C52"/>
    <w:rsid w:val="00F72067"/>
    <w:rsid w:val="00F72087"/>
    <w:rsid w:val="00F724F5"/>
    <w:rsid w:val="00F72788"/>
    <w:rsid w:val="00F72D55"/>
    <w:rsid w:val="00F7400D"/>
    <w:rsid w:val="00F75A72"/>
    <w:rsid w:val="00F8037E"/>
    <w:rsid w:val="00F80FDC"/>
    <w:rsid w:val="00F817BC"/>
    <w:rsid w:val="00F82B95"/>
    <w:rsid w:val="00F84571"/>
    <w:rsid w:val="00F85214"/>
    <w:rsid w:val="00F87687"/>
    <w:rsid w:val="00F87A90"/>
    <w:rsid w:val="00F87ED7"/>
    <w:rsid w:val="00F92967"/>
    <w:rsid w:val="00F93237"/>
    <w:rsid w:val="00F93DD2"/>
    <w:rsid w:val="00F95023"/>
    <w:rsid w:val="00F952BB"/>
    <w:rsid w:val="00F97690"/>
    <w:rsid w:val="00FA0D04"/>
    <w:rsid w:val="00FA0DA6"/>
    <w:rsid w:val="00FA32EC"/>
    <w:rsid w:val="00FA4536"/>
    <w:rsid w:val="00FA575B"/>
    <w:rsid w:val="00FA5E37"/>
    <w:rsid w:val="00FA5FE1"/>
    <w:rsid w:val="00FA67F4"/>
    <w:rsid w:val="00FA798E"/>
    <w:rsid w:val="00FA7E45"/>
    <w:rsid w:val="00FB0C13"/>
    <w:rsid w:val="00FB149A"/>
    <w:rsid w:val="00FB2454"/>
    <w:rsid w:val="00FB3797"/>
    <w:rsid w:val="00FB4637"/>
    <w:rsid w:val="00FB55DA"/>
    <w:rsid w:val="00FB6619"/>
    <w:rsid w:val="00FC0C9D"/>
    <w:rsid w:val="00FC38B7"/>
    <w:rsid w:val="00FC4146"/>
    <w:rsid w:val="00FC4A7D"/>
    <w:rsid w:val="00FC4F34"/>
    <w:rsid w:val="00FD2982"/>
    <w:rsid w:val="00FD665D"/>
    <w:rsid w:val="00FE0558"/>
    <w:rsid w:val="00FE096E"/>
    <w:rsid w:val="00FE2DFB"/>
    <w:rsid w:val="00FE5312"/>
    <w:rsid w:val="00FE67C2"/>
    <w:rsid w:val="00FE71FF"/>
    <w:rsid w:val="00FF0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B1"/>
    <w:pPr>
      <w:spacing w:after="200" w:line="276" w:lineRule="auto"/>
    </w:pPr>
    <w:rPr>
      <w:rFonts w:ascii="Calibri" w:eastAsia="Calibri" w:hAnsi="Calibri" w:cs="Ari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A04B1"/>
    <w:pPr>
      <w:tabs>
        <w:tab w:val="center" w:pos="4680"/>
        <w:tab w:val="right" w:pos="9360"/>
      </w:tabs>
    </w:pPr>
    <w:rPr>
      <w:rFonts w:eastAsia="Times New Roman" w:cs="Times New Roman"/>
      <w:sz w:val="20"/>
      <w:szCs w:val="20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9A04B1"/>
    <w:rPr>
      <w:rFonts w:ascii="Calibri" w:hAnsi="Calibri"/>
    </w:rPr>
  </w:style>
  <w:style w:type="character" w:customStyle="1" w:styleId="underline">
    <w:name w:val="underline"/>
    <w:rsid w:val="009A04B1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A04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 nasereddin</dc:creator>
  <cp:keywords/>
  <dc:description/>
  <cp:lastModifiedBy>abed nasereddin</cp:lastModifiedBy>
  <cp:revision>2</cp:revision>
  <dcterms:created xsi:type="dcterms:W3CDTF">2013-11-03T12:40:00Z</dcterms:created>
  <dcterms:modified xsi:type="dcterms:W3CDTF">2013-11-03T12:40:00Z</dcterms:modified>
</cp:coreProperties>
</file>